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3674" w:rsidRPr="00C21F6B" w:rsidRDefault="00DB3674" w:rsidP="00DB3674">
      <w:pPr>
        <w:spacing w:line="480" w:lineRule="auto"/>
        <w:jc w:val="both"/>
        <w:rPr>
          <w:i/>
          <w:color w:val="000000"/>
        </w:rPr>
      </w:pPr>
      <w:bookmarkStart w:id="0" w:name="_GoBack"/>
      <w:bookmarkEnd w:id="0"/>
      <w:r w:rsidRPr="00C21F6B">
        <w:rPr>
          <w:i/>
          <w:color w:val="000000"/>
        </w:rPr>
        <w:t>Imaging and medical work-up</w:t>
      </w:r>
    </w:p>
    <w:p w:rsidR="00DB3674" w:rsidRPr="00C21F6B" w:rsidRDefault="00DB3674" w:rsidP="00DB3674">
      <w:pPr>
        <w:pStyle w:val="p1"/>
        <w:spacing w:line="480" w:lineRule="auto"/>
        <w:ind w:firstLine="708"/>
        <w:jc w:val="both"/>
        <w:rPr>
          <w:rFonts w:ascii="Times New Roman" w:hAnsi="Times New Roman"/>
          <w:color w:val="000000"/>
          <w:sz w:val="24"/>
          <w:szCs w:val="20"/>
          <w:lang w:val="en-US"/>
        </w:rPr>
      </w:pPr>
      <w:r w:rsidRPr="00C21F6B">
        <w:rPr>
          <w:rFonts w:ascii="Times New Roman" w:hAnsi="Times New Roman"/>
          <w:color w:val="000000"/>
          <w:sz w:val="24"/>
          <w:szCs w:val="20"/>
          <w:lang w:val="en-US"/>
        </w:rPr>
        <w:t>Permission from Institutional Review Board (</w:t>
      </w:r>
      <w:r>
        <w:rPr>
          <w:rFonts w:ascii="Times New Roman" w:hAnsi="Times New Roman"/>
          <w:color w:val="000000"/>
          <w:sz w:val="24"/>
          <w:szCs w:val="20"/>
          <w:lang w:val="en-US"/>
        </w:rPr>
        <w:t>AAA-2017-05005</w:t>
      </w:r>
      <w:r w:rsidRPr="00C21F6B">
        <w:rPr>
          <w:rFonts w:ascii="Times New Roman" w:hAnsi="Times New Roman"/>
          <w:color w:val="000000"/>
          <w:sz w:val="24"/>
          <w:szCs w:val="20"/>
          <w:lang w:val="en-US"/>
        </w:rPr>
        <w:t xml:space="preserve">) was obtained prior data review and analysis. Clinical work-up included physical examination, dual-phase thin-section multidetector CT, hepatic and pancreatic enhanced magnetic resonance imaging with diffusion weighted imaging, endoscopic ultrasonography with guided fine-needle aspiration, and pancreatic juice sampling collected from the duodenum 5 minutes after stimulation by infusing human synthetic secretin-test (0.2 mg/kg intravenously over a minute). </w:t>
      </w:r>
    </w:p>
    <w:p w:rsidR="00DB3674" w:rsidRPr="00C21F6B" w:rsidRDefault="00DB3674" w:rsidP="00DB3674">
      <w:pPr>
        <w:pStyle w:val="p1"/>
        <w:rPr>
          <w:color w:val="000000"/>
          <w:lang w:val="en-US"/>
        </w:rPr>
      </w:pPr>
    </w:p>
    <w:p w:rsidR="00DB3674" w:rsidRPr="00AD15DA" w:rsidRDefault="00DB3674" w:rsidP="00DB3674">
      <w:pPr>
        <w:pStyle w:val="p1"/>
        <w:spacing w:line="480" w:lineRule="auto"/>
        <w:jc w:val="both"/>
        <w:rPr>
          <w:rFonts w:ascii="Times New Roman" w:hAnsi="Times New Roman"/>
          <w:i/>
          <w:color w:val="000000"/>
          <w:sz w:val="24"/>
          <w:lang w:val="en-US"/>
        </w:rPr>
      </w:pPr>
      <w:r>
        <w:rPr>
          <w:rFonts w:ascii="Times New Roman" w:hAnsi="Times New Roman"/>
          <w:i/>
          <w:color w:val="000000"/>
          <w:sz w:val="24"/>
          <w:lang w:val="en-US"/>
        </w:rPr>
        <w:t>Plasma Circulating Tumor DNA,</w:t>
      </w:r>
      <w:r w:rsidRPr="00AD15DA">
        <w:rPr>
          <w:rFonts w:ascii="Times New Roman" w:hAnsi="Times New Roman"/>
          <w:i/>
          <w:color w:val="000000"/>
          <w:sz w:val="24"/>
          <w:lang w:val="en-US"/>
        </w:rPr>
        <w:t> Formalin-Fixed Paraffin Embedded and pancreatic juice somatic mutation analysis</w:t>
      </w:r>
    </w:p>
    <w:p w:rsidR="00DB3674" w:rsidRPr="00C21F6B" w:rsidRDefault="00DB3674" w:rsidP="00DB3674">
      <w:pPr>
        <w:pStyle w:val="NormalWeb"/>
        <w:spacing w:line="480" w:lineRule="auto"/>
        <w:ind w:firstLine="708"/>
        <w:jc w:val="both"/>
        <w:rPr>
          <w:rFonts w:ascii="Times New Roman" w:hAnsi="Times New Roman"/>
          <w:color w:val="000000"/>
          <w:szCs w:val="20"/>
        </w:rPr>
      </w:pPr>
      <w:r w:rsidRPr="00C21F6B">
        <w:rPr>
          <w:rFonts w:ascii="Times New Roman" w:hAnsi="Times New Roman"/>
          <w:color w:val="000000"/>
          <w:szCs w:val="20"/>
        </w:rPr>
        <w:t>Blood samples (9 mL) were collected in Cell free DNA BCT tubes (Streck). The samples were centrifuged at 1600g for 10 minutes and a second time at 16000g for 10 minutes before storage at -20°C until extraction. DNA was extracted from plasma and duodenal juice with QIAamp Circulating Nucleic Acid Kit (Qiagen) according to the manufacturer's instructions. DNA was extracted from formalin fixed and paraffin embedded (FFPE) tumor specimens using the Maxwell 16 FFPE Plus LEV DNA Purification (Promega) according to the manufacturer instructions. DNA quantity was assessed using the Qubit dsDNA HS (high sensitivity) Assay Kit (Thermo Fisher). Sequencing libraries were prepared from DNA using Ion AmpliSeq Cancer Hotspot Panel v2 (Thermo Fisher), screening about 2,800 COSMIC mutations of 50 oncogenes and tumor suppressor genes. 4 to 10 ng DNA were used as input for library preparation. Th</w:t>
      </w:r>
      <w:r w:rsidRPr="00C21F6B">
        <w:rPr>
          <w:rFonts w:ascii="Times New Roman" w:hAnsi="Times New Roman"/>
          <w:color w:val="000000"/>
        </w:rPr>
        <w:t>e pooled barcoded libraries</w:t>
      </w:r>
      <w:r w:rsidRPr="00C21F6B">
        <w:rPr>
          <w:rFonts w:ascii="Times New Roman" w:hAnsi="Times New Roman"/>
          <w:color w:val="000000"/>
          <w:szCs w:val="20"/>
        </w:rPr>
        <w:t xml:space="preserve"> were processed on </w:t>
      </w:r>
      <w:r w:rsidRPr="00C21F6B">
        <w:rPr>
          <w:rFonts w:ascii="Times New Roman" w:hAnsi="Times New Roman"/>
          <w:color w:val="000000"/>
        </w:rPr>
        <w:t>Ion Chef System using the Ion PGM</w:t>
      </w:r>
      <w:r w:rsidRPr="00C21F6B">
        <w:rPr>
          <w:rFonts w:ascii="Times New Roman" w:hAnsi="Times New Roman"/>
          <w:color w:val="000000"/>
          <w:szCs w:val="20"/>
        </w:rPr>
        <w:t xml:space="preserve"> Hi-Q Chef Kit </w:t>
      </w:r>
      <w:r w:rsidRPr="00C21F6B">
        <w:rPr>
          <w:rFonts w:ascii="Times New Roman" w:hAnsi="Times New Roman"/>
          <w:color w:val="000000"/>
        </w:rPr>
        <w:t>(code-barres IonDX)</w:t>
      </w:r>
      <w:r w:rsidRPr="00C21F6B">
        <w:rPr>
          <w:rFonts w:ascii="Times New Roman" w:hAnsi="Times New Roman"/>
          <w:color w:val="000000"/>
          <w:szCs w:val="20"/>
        </w:rPr>
        <w:t xml:space="preserve"> and sequenced on the </w:t>
      </w:r>
      <w:r w:rsidRPr="00C21F6B">
        <w:rPr>
          <w:rFonts w:ascii="Times New Roman" w:hAnsi="Times New Roman"/>
          <w:color w:val="000000"/>
        </w:rPr>
        <w:t>Ion PGM</w:t>
      </w:r>
      <w:r w:rsidRPr="00C21F6B">
        <w:rPr>
          <w:rFonts w:ascii="Times New Roman" w:hAnsi="Times New Roman"/>
          <w:color w:val="000000"/>
          <w:szCs w:val="20"/>
        </w:rPr>
        <w:t xml:space="preserve"> </w:t>
      </w:r>
      <w:r w:rsidRPr="00C21F6B">
        <w:rPr>
          <w:rFonts w:ascii="Times New Roman" w:hAnsi="Times New Roman"/>
          <w:color w:val="000000"/>
        </w:rPr>
        <w:t>system and analysed using the Torrent Suites 4.4 and the Ion reporter 5.2. SNV and indel detection threhold was set at 2% and results were given for a minimum of 300X read depth.</w:t>
      </w:r>
      <w:r w:rsidRPr="00C21F6B">
        <w:rPr>
          <w:rFonts w:ascii="Times New Roman" w:hAnsi="Times New Roman"/>
          <w:color w:val="000000"/>
          <w:szCs w:val="20"/>
        </w:rPr>
        <w:t xml:space="preserve"> </w:t>
      </w:r>
    </w:p>
    <w:p w:rsidR="00E4552A" w:rsidRDefault="00C60C38"/>
    <w:sectPr w:rsidR="00E4552A" w:rsidSect="005271E0">
      <w:pgSz w:w="11900" w:h="16840"/>
      <w:pgMar w:top="1418" w:right="1134" w:bottom="1134" w:left="1134" w:header="720" w:footer="720" w:gutter="0"/>
      <w:cols w:space="708"/>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Calibri Light">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3674"/>
    <w:rsid w:val="000015F0"/>
    <w:rsid w:val="000050A3"/>
    <w:rsid w:val="000058FF"/>
    <w:rsid w:val="00020ACE"/>
    <w:rsid w:val="00021D21"/>
    <w:rsid w:val="0002408C"/>
    <w:rsid w:val="00030C6E"/>
    <w:rsid w:val="0003583A"/>
    <w:rsid w:val="000452FD"/>
    <w:rsid w:val="00053FDD"/>
    <w:rsid w:val="00062A9C"/>
    <w:rsid w:val="000703DC"/>
    <w:rsid w:val="00071496"/>
    <w:rsid w:val="000813BA"/>
    <w:rsid w:val="00082FC3"/>
    <w:rsid w:val="000B4783"/>
    <w:rsid w:val="000C7DDF"/>
    <w:rsid w:val="000D2AE5"/>
    <w:rsid w:val="000D6511"/>
    <w:rsid w:val="000E11F0"/>
    <w:rsid w:val="000E33D9"/>
    <w:rsid w:val="000F37A7"/>
    <w:rsid w:val="00105285"/>
    <w:rsid w:val="00111BF9"/>
    <w:rsid w:val="00111DE9"/>
    <w:rsid w:val="00117DB9"/>
    <w:rsid w:val="00124E9E"/>
    <w:rsid w:val="0014502B"/>
    <w:rsid w:val="001469B6"/>
    <w:rsid w:val="001555A4"/>
    <w:rsid w:val="0015650A"/>
    <w:rsid w:val="0016250A"/>
    <w:rsid w:val="00164FFF"/>
    <w:rsid w:val="00186879"/>
    <w:rsid w:val="001B72B7"/>
    <w:rsid w:val="001B7895"/>
    <w:rsid w:val="001D36EE"/>
    <w:rsid w:val="001E4B1D"/>
    <w:rsid w:val="001F4EDA"/>
    <w:rsid w:val="001F7EFB"/>
    <w:rsid w:val="00206012"/>
    <w:rsid w:val="00211EBA"/>
    <w:rsid w:val="00215144"/>
    <w:rsid w:val="002203D1"/>
    <w:rsid w:val="002227DC"/>
    <w:rsid w:val="0023019B"/>
    <w:rsid w:val="002414C0"/>
    <w:rsid w:val="002429B0"/>
    <w:rsid w:val="00263342"/>
    <w:rsid w:val="00272BCC"/>
    <w:rsid w:val="00284941"/>
    <w:rsid w:val="00285145"/>
    <w:rsid w:val="002A4855"/>
    <w:rsid w:val="002A615B"/>
    <w:rsid w:val="002B159A"/>
    <w:rsid w:val="002E5215"/>
    <w:rsid w:val="002F6BA6"/>
    <w:rsid w:val="00301F1A"/>
    <w:rsid w:val="00316034"/>
    <w:rsid w:val="00316FC6"/>
    <w:rsid w:val="003204CD"/>
    <w:rsid w:val="00323DB6"/>
    <w:rsid w:val="00325823"/>
    <w:rsid w:val="0033353E"/>
    <w:rsid w:val="00357815"/>
    <w:rsid w:val="00361473"/>
    <w:rsid w:val="00363B85"/>
    <w:rsid w:val="003709C8"/>
    <w:rsid w:val="003921ED"/>
    <w:rsid w:val="003A40E3"/>
    <w:rsid w:val="003B3DDE"/>
    <w:rsid w:val="003C12AA"/>
    <w:rsid w:val="003C28D9"/>
    <w:rsid w:val="003C4745"/>
    <w:rsid w:val="003E65B2"/>
    <w:rsid w:val="003E7567"/>
    <w:rsid w:val="003F67A6"/>
    <w:rsid w:val="004004E2"/>
    <w:rsid w:val="004158E9"/>
    <w:rsid w:val="004271BB"/>
    <w:rsid w:val="004316A4"/>
    <w:rsid w:val="004423DD"/>
    <w:rsid w:val="00447AE4"/>
    <w:rsid w:val="00457861"/>
    <w:rsid w:val="004623EA"/>
    <w:rsid w:val="00463085"/>
    <w:rsid w:val="00464354"/>
    <w:rsid w:val="00475643"/>
    <w:rsid w:val="004867E9"/>
    <w:rsid w:val="00497F83"/>
    <w:rsid w:val="004B216B"/>
    <w:rsid w:val="004B37EE"/>
    <w:rsid w:val="004B3B34"/>
    <w:rsid w:val="004B7D52"/>
    <w:rsid w:val="004C0985"/>
    <w:rsid w:val="004C35AC"/>
    <w:rsid w:val="004D52A4"/>
    <w:rsid w:val="004E0253"/>
    <w:rsid w:val="004E6CB7"/>
    <w:rsid w:val="004F6F44"/>
    <w:rsid w:val="00505B87"/>
    <w:rsid w:val="00522F0B"/>
    <w:rsid w:val="005271E0"/>
    <w:rsid w:val="00552992"/>
    <w:rsid w:val="00560A28"/>
    <w:rsid w:val="00573B37"/>
    <w:rsid w:val="00580E85"/>
    <w:rsid w:val="0058655F"/>
    <w:rsid w:val="00591E52"/>
    <w:rsid w:val="005A77E6"/>
    <w:rsid w:val="005B32FB"/>
    <w:rsid w:val="005C0C73"/>
    <w:rsid w:val="005D3ED0"/>
    <w:rsid w:val="00604991"/>
    <w:rsid w:val="00604A9B"/>
    <w:rsid w:val="006059B5"/>
    <w:rsid w:val="00611978"/>
    <w:rsid w:val="0061741E"/>
    <w:rsid w:val="006203A9"/>
    <w:rsid w:val="0062786A"/>
    <w:rsid w:val="00630352"/>
    <w:rsid w:val="00642C05"/>
    <w:rsid w:val="00651828"/>
    <w:rsid w:val="006555D2"/>
    <w:rsid w:val="00655C5D"/>
    <w:rsid w:val="0066548C"/>
    <w:rsid w:val="00675390"/>
    <w:rsid w:val="00683F28"/>
    <w:rsid w:val="0068645F"/>
    <w:rsid w:val="006C0AB1"/>
    <w:rsid w:val="006C26C2"/>
    <w:rsid w:val="006D71E5"/>
    <w:rsid w:val="006F1EEC"/>
    <w:rsid w:val="006F3599"/>
    <w:rsid w:val="006F7EC9"/>
    <w:rsid w:val="00711F8F"/>
    <w:rsid w:val="007238A4"/>
    <w:rsid w:val="0072472C"/>
    <w:rsid w:val="00753DDC"/>
    <w:rsid w:val="00757A7A"/>
    <w:rsid w:val="00763705"/>
    <w:rsid w:val="0077042E"/>
    <w:rsid w:val="00786DA6"/>
    <w:rsid w:val="007965B3"/>
    <w:rsid w:val="007974E3"/>
    <w:rsid w:val="007C2898"/>
    <w:rsid w:val="007C3150"/>
    <w:rsid w:val="007C4F6C"/>
    <w:rsid w:val="007D2C1A"/>
    <w:rsid w:val="007D344F"/>
    <w:rsid w:val="007D635C"/>
    <w:rsid w:val="007D69E7"/>
    <w:rsid w:val="007E3882"/>
    <w:rsid w:val="007F1CC2"/>
    <w:rsid w:val="007F4AD0"/>
    <w:rsid w:val="007F647D"/>
    <w:rsid w:val="007F70B9"/>
    <w:rsid w:val="0080735F"/>
    <w:rsid w:val="008122F4"/>
    <w:rsid w:val="0082767D"/>
    <w:rsid w:val="008343AB"/>
    <w:rsid w:val="008362C9"/>
    <w:rsid w:val="00852954"/>
    <w:rsid w:val="0085353D"/>
    <w:rsid w:val="00866A58"/>
    <w:rsid w:val="00882AF5"/>
    <w:rsid w:val="00883FD3"/>
    <w:rsid w:val="00886540"/>
    <w:rsid w:val="0089450B"/>
    <w:rsid w:val="00894DEA"/>
    <w:rsid w:val="008A06D1"/>
    <w:rsid w:val="008A25B0"/>
    <w:rsid w:val="008A5FF5"/>
    <w:rsid w:val="008B194E"/>
    <w:rsid w:val="008B1C1B"/>
    <w:rsid w:val="008C4691"/>
    <w:rsid w:val="008D1A5A"/>
    <w:rsid w:val="008F5050"/>
    <w:rsid w:val="00922F50"/>
    <w:rsid w:val="00930E79"/>
    <w:rsid w:val="00934397"/>
    <w:rsid w:val="00934438"/>
    <w:rsid w:val="00934CF5"/>
    <w:rsid w:val="00935EB0"/>
    <w:rsid w:val="0094238D"/>
    <w:rsid w:val="00943F22"/>
    <w:rsid w:val="0094749D"/>
    <w:rsid w:val="00951EC7"/>
    <w:rsid w:val="0095725D"/>
    <w:rsid w:val="00963127"/>
    <w:rsid w:val="009633AD"/>
    <w:rsid w:val="00973434"/>
    <w:rsid w:val="00974BAF"/>
    <w:rsid w:val="009839B7"/>
    <w:rsid w:val="00984837"/>
    <w:rsid w:val="009A523B"/>
    <w:rsid w:val="009B344E"/>
    <w:rsid w:val="009B633D"/>
    <w:rsid w:val="009C094D"/>
    <w:rsid w:val="009C6841"/>
    <w:rsid w:val="009C733D"/>
    <w:rsid w:val="009E3364"/>
    <w:rsid w:val="009E7505"/>
    <w:rsid w:val="009F1CDF"/>
    <w:rsid w:val="009F301E"/>
    <w:rsid w:val="009F4723"/>
    <w:rsid w:val="00A07338"/>
    <w:rsid w:val="00A14968"/>
    <w:rsid w:val="00A17752"/>
    <w:rsid w:val="00A26DF8"/>
    <w:rsid w:val="00A27E5E"/>
    <w:rsid w:val="00A35B41"/>
    <w:rsid w:val="00A44CF6"/>
    <w:rsid w:val="00A546BC"/>
    <w:rsid w:val="00A80C93"/>
    <w:rsid w:val="00A83E45"/>
    <w:rsid w:val="00A908E1"/>
    <w:rsid w:val="00AA67D7"/>
    <w:rsid w:val="00AA74A3"/>
    <w:rsid w:val="00AB64A7"/>
    <w:rsid w:val="00AB775B"/>
    <w:rsid w:val="00AC30D3"/>
    <w:rsid w:val="00AC6A4A"/>
    <w:rsid w:val="00AC6EAA"/>
    <w:rsid w:val="00AD3039"/>
    <w:rsid w:val="00AF46CE"/>
    <w:rsid w:val="00B00FFE"/>
    <w:rsid w:val="00B21FBD"/>
    <w:rsid w:val="00B31E33"/>
    <w:rsid w:val="00B469E9"/>
    <w:rsid w:val="00B46B49"/>
    <w:rsid w:val="00B571E4"/>
    <w:rsid w:val="00B65709"/>
    <w:rsid w:val="00B70178"/>
    <w:rsid w:val="00BA0617"/>
    <w:rsid w:val="00BA4C96"/>
    <w:rsid w:val="00BA4F39"/>
    <w:rsid w:val="00BB6C01"/>
    <w:rsid w:val="00BC7167"/>
    <w:rsid w:val="00BD7D4C"/>
    <w:rsid w:val="00BE1200"/>
    <w:rsid w:val="00BE4327"/>
    <w:rsid w:val="00BF2E9E"/>
    <w:rsid w:val="00C06719"/>
    <w:rsid w:val="00C26034"/>
    <w:rsid w:val="00C2789B"/>
    <w:rsid w:val="00C44F6A"/>
    <w:rsid w:val="00C45010"/>
    <w:rsid w:val="00C45438"/>
    <w:rsid w:val="00C52B1E"/>
    <w:rsid w:val="00C60C38"/>
    <w:rsid w:val="00C750D1"/>
    <w:rsid w:val="00CA062B"/>
    <w:rsid w:val="00CA67E1"/>
    <w:rsid w:val="00CB6AA5"/>
    <w:rsid w:val="00CB7426"/>
    <w:rsid w:val="00CC53CA"/>
    <w:rsid w:val="00CC5829"/>
    <w:rsid w:val="00CD280A"/>
    <w:rsid w:val="00CE0892"/>
    <w:rsid w:val="00CE39A5"/>
    <w:rsid w:val="00CF2E76"/>
    <w:rsid w:val="00CF5AE9"/>
    <w:rsid w:val="00D045E9"/>
    <w:rsid w:val="00D06755"/>
    <w:rsid w:val="00D15334"/>
    <w:rsid w:val="00D16D0B"/>
    <w:rsid w:val="00D20425"/>
    <w:rsid w:val="00D231C1"/>
    <w:rsid w:val="00D25FD0"/>
    <w:rsid w:val="00D32253"/>
    <w:rsid w:val="00D467D1"/>
    <w:rsid w:val="00D61D39"/>
    <w:rsid w:val="00D6530F"/>
    <w:rsid w:val="00D743E7"/>
    <w:rsid w:val="00D77577"/>
    <w:rsid w:val="00D87D77"/>
    <w:rsid w:val="00DB3674"/>
    <w:rsid w:val="00DC420D"/>
    <w:rsid w:val="00DD3F59"/>
    <w:rsid w:val="00DD40BE"/>
    <w:rsid w:val="00DE62B0"/>
    <w:rsid w:val="00DF14C1"/>
    <w:rsid w:val="00E14D7C"/>
    <w:rsid w:val="00E22894"/>
    <w:rsid w:val="00E252CF"/>
    <w:rsid w:val="00E36743"/>
    <w:rsid w:val="00E52CF7"/>
    <w:rsid w:val="00E562EA"/>
    <w:rsid w:val="00E6400A"/>
    <w:rsid w:val="00E76C10"/>
    <w:rsid w:val="00E94640"/>
    <w:rsid w:val="00EC14BE"/>
    <w:rsid w:val="00ED2FBB"/>
    <w:rsid w:val="00ED6EE9"/>
    <w:rsid w:val="00EF1031"/>
    <w:rsid w:val="00F04417"/>
    <w:rsid w:val="00F116BF"/>
    <w:rsid w:val="00F12F4E"/>
    <w:rsid w:val="00F15680"/>
    <w:rsid w:val="00F323C6"/>
    <w:rsid w:val="00F41558"/>
    <w:rsid w:val="00F52C36"/>
    <w:rsid w:val="00F53119"/>
    <w:rsid w:val="00F6316A"/>
    <w:rsid w:val="00F71F6F"/>
    <w:rsid w:val="00F821DC"/>
    <w:rsid w:val="00FC0F5A"/>
    <w:rsid w:val="00FC7A11"/>
    <w:rsid w:val="00FD05D4"/>
    <w:rsid w:val="00FD55E9"/>
    <w:rsid w:val="00FE27FE"/>
    <w:rsid w:val="00FE4D9B"/>
    <w:rsid w:val="00FE7440"/>
    <w:rsid w:val="00FF0FD3"/>
    <w:rsid w:val="00FF48A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3674"/>
    <w:rPr>
      <w:rFonts w:ascii="Times New Roman" w:eastAsia="Cambria"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DB3674"/>
    <w:rPr>
      <w:rFonts w:ascii="Cambria" w:hAnsi="Cambria"/>
    </w:rPr>
  </w:style>
  <w:style w:type="paragraph" w:customStyle="1" w:styleId="p1">
    <w:name w:val="p1"/>
    <w:basedOn w:val="Normal"/>
    <w:rsid w:val="00DB3674"/>
    <w:rPr>
      <w:rFonts w:ascii="Helvetica" w:hAnsi="Helvetica"/>
      <w:sz w:val="30"/>
      <w:szCs w:val="3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3674"/>
    <w:rPr>
      <w:rFonts w:ascii="Times New Roman" w:eastAsia="Cambria"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DB3674"/>
    <w:rPr>
      <w:rFonts w:ascii="Cambria" w:hAnsi="Cambria"/>
    </w:rPr>
  </w:style>
  <w:style w:type="paragraph" w:customStyle="1" w:styleId="p1">
    <w:name w:val="p1"/>
    <w:basedOn w:val="Normal"/>
    <w:rsid w:val="00DB3674"/>
    <w:rPr>
      <w:rFonts w:ascii="Helvetica" w:hAnsi="Helvetica"/>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9</Words>
  <Characters>1594</Characters>
  <Application>Microsoft Office Word</Application>
  <DocSecurity>0</DocSecurity>
  <Lines>13</Lines>
  <Paragraphs>3</Paragraphs>
  <ScaleCrop>false</ScaleCrop>
  <Company/>
  <LinksUpToDate>false</LinksUpToDate>
  <CharactersWithSpaces>1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en Gaujoux</dc:creator>
  <cp:lastModifiedBy>74639</cp:lastModifiedBy>
  <cp:revision>2</cp:revision>
  <dcterms:created xsi:type="dcterms:W3CDTF">2019-12-11T08:17:00Z</dcterms:created>
  <dcterms:modified xsi:type="dcterms:W3CDTF">2019-12-11T08:17:00Z</dcterms:modified>
</cp:coreProperties>
</file>